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F34" w:rsidRPr="00072C51" w:rsidRDefault="008A3F34" w:rsidP="008A3F34">
      <w:pPr>
        <w:pStyle w:val="Heading1"/>
        <w:spacing w:before="0" w:after="24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3847944"/>
      <w:r w:rsidRPr="00072C51">
        <w:rPr>
          <w:rFonts w:ascii="Times New Roman" w:hAnsi="Times New Roman" w:cs="Times New Roman"/>
          <w:color w:val="auto"/>
          <w:sz w:val="24"/>
          <w:szCs w:val="24"/>
        </w:rPr>
        <w:t>7. APPENDICES</w:t>
      </w:r>
      <w:bookmarkEnd w:id="0"/>
    </w:p>
    <w:p w:rsidR="008A3F34" w:rsidRPr="00072C51" w:rsidRDefault="008A3F34" w:rsidP="008A3F34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1" w:name="_Toc43847206"/>
      <w:r w:rsidRPr="00072C5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ppendix </w:t>
      </w:r>
      <w:r w:rsidRPr="00072C5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072C51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appendix \* ARABIC </w:instrText>
      </w:r>
      <w:r w:rsidRPr="00072C5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072C51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072C5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072C51">
        <w:rPr>
          <w:rFonts w:ascii="Times New Roman" w:hAnsi="Times New Roman" w:cs="Times New Roman"/>
          <w:b w:val="0"/>
          <w:color w:val="auto"/>
          <w:sz w:val="24"/>
          <w:szCs w:val="24"/>
        </w:rPr>
        <w:t>: Questionnaire to be administered to households about to rabies victims/families</w:t>
      </w:r>
      <w:bookmarkEnd w:id="1"/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72C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Questions to rabies victims/their families exposed between September 2017 and September 2019 </w:t>
      </w:r>
    </w:p>
    <w:p w:rsidR="008A3F34" w:rsidRPr="00072C51" w:rsidRDefault="008A3F34" w:rsidP="008A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eastAsia="Calibri" w:hAnsi="Times New Roman" w:cs="Times New Roman"/>
          <w:i/>
          <w:sz w:val="24"/>
          <w:szCs w:val="24"/>
          <w:lang w:val="en-GB"/>
        </w:rPr>
        <w:t>Respondent to participate:  Agree</w:t>
      </w:r>
      <w:r w:rsidRPr="00072C51">
        <w:rPr>
          <w:rFonts w:ascii="Times New Roman" w:hAnsi="Times New Roman" w:cs="Times New Roman"/>
          <w:sz w:val="24"/>
          <w:szCs w:val="24"/>
        </w:rPr>
        <w:t xml:space="preserve"> ---------Disagree---------</w:t>
      </w:r>
      <w:r w:rsidRPr="00072C51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Date of interview </w:t>
      </w:r>
      <w:r w:rsidRPr="00072C51">
        <w:rPr>
          <w:rFonts w:ascii="Times New Roman" w:hAnsi="Times New Roman" w:cs="Times New Roman"/>
          <w:sz w:val="24"/>
          <w:szCs w:val="24"/>
        </w:rPr>
        <w:t>---------------------- Name of respondent (household head) -----------------------------------------district--------------------</w:t>
      </w:r>
      <w:proofErr w:type="spellStart"/>
      <w:r w:rsidRPr="00072C51">
        <w:rPr>
          <w:rFonts w:ascii="Times New Roman" w:hAnsi="Times New Roman" w:cs="Times New Roman"/>
          <w:sz w:val="24"/>
          <w:szCs w:val="24"/>
        </w:rPr>
        <w:t>kebele</w:t>
      </w:r>
      <w:proofErr w:type="spellEnd"/>
      <w:r w:rsidRPr="00072C51">
        <w:rPr>
          <w:rFonts w:ascii="Times New Roman" w:hAnsi="Times New Roman" w:cs="Times New Roman"/>
          <w:sz w:val="24"/>
          <w:szCs w:val="24"/>
        </w:rPr>
        <w:t>--------------Sex-----------age---------address/phone N</w:t>
      </w:r>
      <w:r w:rsidRPr="00072C51">
        <w:rPr>
          <w:rFonts w:ascii="Times New Roman" w:hAnsi="Times New Roman" w:cs="Times New Roman"/>
          <w:sz w:val="24"/>
          <w:szCs w:val="24"/>
          <w:u w:val="single"/>
        </w:rPr>
        <w:t>o</w:t>
      </w:r>
      <w:r w:rsidRPr="00072C51">
        <w:rPr>
          <w:rFonts w:ascii="Times New Roman" w:hAnsi="Times New Roman" w:cs="Times New Roman"/>
          <w:sz w:val="24"/>
          <w:szCs w:val="24"/>
        </w:rPr>
        <w:t>---------------------------------</w:t>
      </w:r>
    </w:p>
    <w:p w:rsidR="008A3F34" w:rsidRPr="00072C51" w:rsidRDefault="008A3F34" w:rsidP="008A3F34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Pr="00072C51">
        <w:rPr>
          <w:rFonts w:ascii="Times New Roman" w:hAnsi="Times New Roman" w:cs="Times New Roman"/>
          <w:b/>
          <w:sz w:val="24"/>
          <w:szCs w:val="24"/>
          <w:u w:val="single"/>
        </w:rPr>
        <w:t>Human (Part one)</w:t>
      </w:r>
      <w:r w:rsidRPr="00072C51">
        <w:rPr>
          <w:rFonts w:ascii="Times New Roman" w:eastAsia="Calibri" w:hAnsi="Times New Roman" w:cs="Times New Roman"/>
          <w:b/>
          <w:i/>
          <w:sz w:val="24"/>
          <w:szCs w:val="24"/>
          <w:u w:val="single"/>
          <w:lang w:val="en-GB"/>
        </w:rPr>
        <w:t xml:space="preserve">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72C51">
        <w:rPr>
          <w:rFonts w:ascii="Times New Roman" w:eastAsia="Calibri" w:hAnsi="Times New Roman" w:cs="Times New Roman"/>
          <w:sz w:val="24"/>
          <w:szCs w:val="24"/>
          <w:lang w:val="en-GB"/>
        </w:rPr>
        <w:t>1. Do you know, what rabid dog/animal means?           A. Yes    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72C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f yes, what are typical symptoms:   1. </w:t>
      </w:r>
      <w:proofErr w:type="gramStart"/>
      <w:r w:rsidRPr="00072C51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072C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og disease with aggressiveness and salivation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72C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                                                     2. A dog disease with paralysis and salivation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72C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                                                     3. A dog disease with restlessness and salivation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072C5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72C51">
        <w:rPr>
          <w:rFonts w:ascii="Times New Roman" w:hAnsi="Times New Roman" w:cs="Times New Roman"/>
          <w:sz w:val="24"/>
          <w:szCs w:val="24"/>
        </w:rPr>
        <w:t>/was there any family member bitten/suspected to be bitten by rabid dog since September 2017?                               A. Yes                       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For each bitten or suspected of bitten (exposed) family member complete the following table 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468"/>
        <w:gridCol w:w="1170"/>
        <w:gridCol w:w="1620"/>
        <w:gridCol w:w="1080"/>
        <w:gridCol w:w="900"/>
        <w:gridCol w:w="900"/>
        <w:gridCol w:w="1260"/>
        <w:gridCol w:w="1890"/>
        <w:gridCol w:w="990"/>
      </w:tblGrid>
      <w:tr w:rsidR="008A3F34" w:rsidRPr="00072C51" w:rsidTr="00773277">
        <w:tc>
          <w:tcPr>
            <w:tcW w:w="468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Status of </w:t>
            </w:r>
          </w:p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exposure (as </w:t>
            </w:r>
            <w:proofErr w:type="spellStart"/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non bleeding</w:t>
            </w:r>
            <w:proofErr w:type="spellEnd"/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, bleeding scratch, open wound)</w:t>
            </w: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Status of the dog(confirmed, only clinically suspected, later found non rabid</w:t>
            </w: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Date of </w:t>
            </w:r>
          </w:p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exposure (at least month)</w:t>
            </w: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Age of the victim</w:t>
            </w: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Sex of the victim </w:t>
            </w: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Site of exposure </w:t>
            </w:r>
          </w:p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such as</w:t>
            </w:r>
          </w:p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 (Head…)</w:t>
            </w:r>
          </w:p>
        </w:tc>
        <w:tc>
          <w:tcPr>
            <w:tcW w:w="18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Measure taken during exposure (wound management and or PEP and or traditional treatment )</w:t>
            </w: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Fate of the victim</w:t>
            </w:r>
          </w:p>
        </w:tc>
      </w:tr>
      <w:tr w:rsidR="008A3F34" w:rsidRPr="00072C51" w:rsidTr="00773277">
        <w:tc>
          <w:tcPr>
            <w:tcW w:w="468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34" w:rsidRPr="00072C51" w:rsidTr="00773277">
        <w:tc>
          <w:tcPr>
            <w:tcW w:w="468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34" w:rsidRPr="00072C51" w:rsidTr="00773277">
        <w:tc>
          <w:tcPr>
            <w:tcW w:w="468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34" w:rsidRPr="00072C51" w:rsidTr="00773277">
        <w:tc>
          <w:tcPr>
            <w:tcW w:w="468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F34" w:rsidRPr="00072C51" w:rsidRDefault="008A3F34" w:rsidP="008A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lastRenderedPageBreak/>
        <w:t xml:space="preserve">For each exposed family number complete the following cost related table </w:t>
      </w:r>
    </w:p>
    <w:tbl>
      <w:tblPr>
        <w:tblStyle w:val="TableGrid"/>
        <w:tblW w:w="1125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900"/>
        <w:gridCol w:w="1080"/>
        <w:gridCol w:w="810"/>
        <w:gridCol w:w="1080"/>
        <w:gridCol w:w="810"/>
        <w:gridCol w:w="1260"/>
        <w:gridCol w:w="1260"/>
        <w:gridCol w:w="900"/>
        <w:gridCol w:w="720"/>
        <w:gridCol w:w="810"/>
        <w:gridCol w:w="1620"/>
      </w:tblGrid>
      <w:tr w:rsidR="008A3F34" w:rsidRPr="00072C51" w:rsidTr="00773277"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Victim no</w:t>
            </w:r>
          </w:p>
        </w:tc>
        <w:tc>
          <w:tcPr>
            <w:tcW w:w="6300" w:type="dxa"/>
            <w:gridSpan w:val="6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Convention treatment </w:t>
            </w:r>
          </w:p>
        </w:tc>
        <w:tc>
          <w:tcPr>
            <w:tcW w:w="4050" w:type="dxa"/>
            <w:gridSpan w:val="4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        Traditional treatment </w:t>
            </w:r>
          </w:p>
        </w:tc>
      </w:tr>
      <w:tr w:rsidR="008A3F34" w:rsidRPr="00072C51" w:rsidTr="00773277"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Wound care cost if any</w:t>
            </w: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No of PEP doses if any </w:t>
            </w: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Hospital cost (drug and bed) cost of any</w:t>
            </w: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No of days of illness </w:t>
            </w: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The expense of the accompany during period of illness</w:t>
            </w: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Transport cost of the victim and his accompany</w:t>
            </w: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Diagnosis, Treatment cost  </w:t>
            </w:r>
          </w:p>
        </w:tc>
        <w:tc>
          <w:tcPr>
            <w:tcW w:w="7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Transport cost </w:t>
            </w: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Days of off home treatment </w:t>
            </w: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Expense of the accompany </w:t>
            </w:r>
          </w:p>
        </w:tc>
      </w:tr>
      <w:tr w:rsidR="008A3F34" w:rsidRPr="00072C51" w:rsidTr="00773277"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34" w:rsidRPr="00072C51" w:rsidTr="00773277">
        <w:trPr>
          <w:trHeight w:val="276"/>
        </w:trPr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34" w:rsidRPr="00072C51" w:rsidTr="00773277">
        <w:trPr>
          <w:trHeight w:val="123"/>
        </w:trPr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34" w:rsidRPr="00072C51" w:rsidTr="00773277">
        <w:trPr>
          <w:trHeight w:val="138"/>
        </w:trPr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34" w:rsidRPr="00072C51" w:rsidTr="00773277">
        <w:trPr>
          <w:trHeight w:val="214"/>
        </w:trPr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F34" w:rsidRPr="00072C51" w:rsidRDefault="008A3F34" w:rsidP="008A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5EAD" w:rsidRDefault="008A3F34" w:rsidP="008A3F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r w:rsidRPr="00072C51">
        <w:rPr>
          <w:rFonts w:ascii="Times New Roman" w:hAnsi="Times New Roman" w:cs="Times New Roman"/>
          <w:b/>
          <w:sz w:val="24"/>
          <w:szCs w:val="24"/>
        </w:rPr>
        <w:t xml:space="preserve">      </w:t>
      </w:r>
    </w:p>
    <w:p w:rsidR="004B5EAD" w:rsidRDefault="004B5EAD" w:rsidP="008A3F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5EAD" w:rsidRDefault="004B5EAD" w:rsidP="008A3F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5EAD" w:rsidRDefault="004B5EAD" w:rsidP="008A3F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5EAD" w:rsidRDefault="004B5EAD" w:rsidP="008A3F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5EAD" w:rsidRDefault="004B5EAD" w:rsidP="008A3F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5EAD" w:rsidRDefault="004B5EAD" w:rsidP="008A3F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5EAD" w:rsidRDefault="004B5EAD" w:rsidP="008A3F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3F34" w:rsidRPr="00072C51" w:rsidRDefault="008A3F34" w:rsidP="004B5EAD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72C51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Livestock (part two)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3. </w:t>
      </w:r>
      <w:proofErr w:type="gramStart"/>
      <w:r w:rsidRPr="00072C51">
        <w:rPr>
          <w:rFonts w:ascii="Times New Roman" w:hAnsi="Times New Roman" w:cs="Times New Roman"/>
          <w:sz w:val="24"/>
          <w:szCs w:val="24"/>
        </w:rPr>
        <w:t>Were/</w:t>
      </w:r>
      <w:proofErr w:type="gramEnd"/>
      <w:r w:rsidRPr="00072C51">
        <w:rPr>
          <w:rFonts w:ascii="Times New Roman" w:hAnsi="Times New Roman" w:cs="Times New Roman"/>
          <w:sz w:val="24"/>
          <w:szCs w:val="24"/>
        </w:rPr>
        <w:t xml:space="preserve">was there any rabid/rabies suspected cases among your animal since September 2017? 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        A. Yes                                      B. No                                                                                 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If yes, complete the following table </w:t>
      </w:r>
    </w:p>
    <w:tbl>
      <w:tblPr>
        <w:tblStyle w:val="TableGrid"/>
        <w:tblW w:w="116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360"/>
        <w:gridCol w:w="990"/>
        <w:gridCol w:w="990"/>
        <w:gridCol w:w="630"/>
        <w:gridCol w:w="720"/>
        <w:gridCol w:w="1080"/>
        <w:gridCol w:w="1260"/>
        <w:gridCol w:w="1170"/>
        <w:gridCol w:w="1170"/>
        <w:gridCol w:w="1260"/>
        <w:gridCol w:w="894"/>
        <w:gridCol w:w="1086"/>
      </w:tblGrid>
      <w:tr w:rsidR="008A3F34" w:rsidRPr="00072C51" w:rsidTr="00773277">
        <w:trPr>
          <w:trHeight w:val="782"/>
        </w:trPr>
        <w:tc>
          <w:tcPr>
            <w:tcW w:w="3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Date of exposure(</w:t>
            </w:r>
            <w:proofErr w:type="spellStart"/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atleast</w:t>
            </w:r>
            <w:proofErr w:type="spellEnd"/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 month)</w:t>
            </w: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Species of the</w:t>
            </w:r>
          </w:p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630" w:type="dxa"/>
          </w:tcPr>
          <w:p w:rsidR="008A3F34" w:rsidRPr="00072C51" w:rsidRDefault="008A3F34" w:rsidP="00773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Age of animal</w:t>
            </w:r>
          </w:p>
          <w:p w:rsidR="008A3F34" w:rsidRPr="00072C51" w:rsidRDefault="008A3F34" w:rsidP="00773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A3F34" w:rsidRPr="00072C51" w:rsidRDefault="008A3F34" w:rsidP="00773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Sex of animal</w:t>
            </w:r>
          </w:p>
          <w:p w:rsidR="008A3F34" w:rsidRPr="00072C51" w:rsidRDefault="008A3F34" w:rsidP="00773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Status of the animal(rabid or suspected)</w:t>
            </w: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The nature of exposure (minor, Moderate,  severe)</w:t>
            </w: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If treated conventionally cost of treatment</w:t>
            </w: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If treated traditionally cost of treatment</w:t>
            </w: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No of days spent for get the affected animal treated</w:t>
            </w:r>
          </w:p>
        </w:tc>
        <w:tc>
          <w:tcPr>
            <w:tcW w:w="894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 xml:space="preserve">If died the estimated price </w:t>
            </w:r>
          </w:p>
        </w:tc>
        <w:tc>
          <w:tcPr>
            <w:tcW w:w="1086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2C51">
              <w:rPr>
                <w:rFonts w:ascii="Times New Roman" w:hAnsi="Times New Roman" w:cs="Times New Roman"/>
                <w:sz w:val="24"/>
                <w:szCs w:val="24"/>
              </w:rPr>
              <w:t>If Salvaged the estimate value lost</w:t>
            </w:r>
          </w:p>
        </w:tc>
      </w:tr>
      <w:tr w:rsidR="008A3F34" w:rsidRPr="00072C51" w:rsidTr="00773277">
        <w:tc>
          <w:tcPr>
            <w:tcW w:w="3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34" w:rsidRPr="00072C51" w:rsidTr="00773277">
        <w:tc>
          <w:tcPr>
            <w:tcW w:w="3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F34" w:rsidRPr="00072C51" w:rsidTr="00773277">
        <w:tc>
          <w:tcPr>
            <w:tcW w:w="3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:rsidR="008A3F34" w:rsidRPr="00072C51" w:rsidRDefault="008A3F34" w:rsidP="007732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F34" w:rsidRPr="00072C51" w:rsidRDefault="008A3F34" w:rsidP="008A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</w:p>
    <w:p w:rsidR="008A3F34" w:rsidRPr="00072C51" w:rsidRDefault="008A3F34" w:rsidP="008A3F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A3F34" w:rsidRPr="00072C51" w:rsidRDefault="008A3F34" w:rsidP="008A3F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72C51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Pr="00072C51">
        <w:rPr>
          <w:rFonts w:ascii="Times New Roman" w:hAnsi="Times New Roman" w:cs="Times New Roman"/>
          <w:b/>
          <w:sz w:val="24"/>
          <w:szCs w:val="24"/>
          <w:u w:val="single"/>
        </w:rPr>
        <w:t>Questionnaire to be administered to households about traditional practice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1. Do you know traditional healers who give anti-rabies traditional medicine?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A. Yes                                  B. No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2. Mostly, what do you and your community do when humans/animals are exposed to rabies?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A. traditional treatment</w:t>
      </w:r>
      <w:r w:rsidRPr="00072C51">
        <w:rPr>
          <w:rFonts w:ascii="Times New Roman" w:hAnsi="Times New Roman" w:cs="Times New Roman"/>
          <w:sz w:val="24"/>
          <w:szCs w:val="24"/>
        </w:rPr>
        <w:tab/>
        <w:t xml:space="preserve">         B. modern treatment in health centers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2.1. If traditional does it include diagnosis or only treatment? 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A. only treatment </w:t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  <w:t xml:space="preserve">            B. both treatment and diagnosis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2.2. If traditional, what type of treatment is used in the traditional method?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A. spiritual</w:t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  <w:t xml:space="preserve">      B. non spiritual                    C. mixed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2.3 If the treatment is non spiritual, what is the medicine made of: 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A. herbs </w:t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  <w:t xml:space="preserve">B. animal products </w:t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  <w:t>C. others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3. Have you/families diagnosed/treated when suspected/bitten by rabid dog?</w:t>
      </w:r>
    </w:p>
    <w:p w:rsidR="008A3F34" w:rsidRPr="00072C51" w:rsidRDefault="008A3F34" w:rsidP="008A3F34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</w:t>
      </w:r>
      <w:proofErr w:type="spellStart"/>
      <w:r w:rsidRPr="00072C51">
        <w:rPr>
          <w:rFonts w:ascii="Times New Roman" w:hAnsi="Times New Roman" w:cs="Times New Roman"/>
          <w:sz w:val="24"/>
          <w:szCs w:val="24"/>
        </w:rPr>
        <w:t>A.Yes</w:t>
      </w:r>
      <w:proofErr w:type="spellEnd"/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      B. No</w:t>
      </w:r>
    </w:p>
    <w:p w:rsidR="008A3F34" w:rsidRPr="00072C51" w:rsidRDefault="008A3F34" w:rsidP="008A3F3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3.1. If yes, do you have experience of misdiagnosis in the traditional treatment?</w:t>
      </w:r>
    </w:p>
    <w:p w:rsidR="008A3F34" w:rsidRPr="00072C51" w:rsidRDefault="008A3F34" w:rsidP="008A3F3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       A. Yes                        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       3.2. If yes, do you have experience of treatment failure in the traditional treatment?              </w:t>
      </w:r>
      <w:r w:rsidRPr="00072C51">
        <w:t xml:space="preserve"> </w:t>
      </w:r>
    </w:p>
    <w:p w:rsidR="008A3F34" w:rsidRPr="00072C51" w:rsidRDefault="008A3F34" w:rsidP="008A3F3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         A. Yes                       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If yes, what do you think is the failure?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3.3. Do you have experience of success in traditional treatment?    A. Yes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4. Do you have experience of failure after modern treatment of human rabies exposure cases?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          A. Yes </w:t>
      </w:r>
      <w:r w:rsidRPr="00072C51">
        <w:rPr>
          <w:rFonts w:ascii="Times New Roman" w:hAnsi="Times New Roman" w:cs="Times New Roman"/>
          <w:sz w:val="24"/>
          <w:szCs w:val="24"/>
        </w:rPr>
        <w:tab/>
        <w:t xml:space="preserve">                            B.  No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If you yes, what do you think will be the reason------------------------------------------------------------------------------------------------------------------------------------------------------------------------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5. Do you have experience of failure after modern treatment of animal rabies exposure cases?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      B. Yes </w:t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  <w:t xml:space="preserve">                  B. No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If you yes, what do you think will be the reason-------------------------------------------------------------------------------------------------------------------------------------------------------------------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6. Do you have experience of success after modern treatment human exposure cases? 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A. yes </w:t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  <w:t xml:space="preserve">B.  No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7. Do you have experience of success after modern treatment animal exposure cases? 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A. Yes </w:t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  <w:t xml:space="preserve">            B. No 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8. Do you think that traditional healers can cure human bitten by a rabid animal?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A. Yes                                                  B. No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9. Do you think that traditional healers can cure an animal bitten by a rabid animal?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                          A. Yes                                                 B. No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10. Do you think that traditional healers can cure human once started to show clinical signs of the rabies?                A. Yes                                               B. No</w:t>
      </w:r>
    </w:p>
    <w:p w:rsidR="008A3F34" w:rsidRPr="00072C51" w:rsidRDefault="008A3F34" w:rsidP="008A3F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11. Do you think that traditional healers can cure an animal once started to show clinical signs of the rabies?           A. Yes                                      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12. If using traditional treatment in humans does it have side effect in humans?  A. Yes   B. No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If yes what ?----------------------------------------------------------------------------------------------------------------------------------------------------------------------------------------------------------------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13. If using traditional treatment in animals does it have side effect?  A. Yes    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lastRenderedPageBreak/>
        <w:t>14. Have ever used preventive traditional medicine for rabies i.e. medicine taken before any suspected exposure of rabies?                            A. Yes                     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15. If yes do you think it is effective.                A. Yes </w:t>
      </w:r>
      <w:r w:rsidRPr="00072C51">
        <w:rPr>
          <w:rFonts w:ascii="Times New Roman" w:hAnsi="Times New Roman" w:cs="Times New Roman"/>
          <w:sz w:val="24"/>
          <w:szCs w:val="24"/>
        </w:rPr>
        <w:tab/>
      </w:r>
      <w:r w:rsidRPr="00072C51">
        <w:rPr>
          <w:rFonts w:ascii="Times New Roman" w:hAnsi="Times New Roman" w:cs="Times New Roman"/>
          <w:sz w:val="24"/>
          <w:szCs w:val="24"/>
        </w:rPr>
        <w:tab/>
        <w:t xml:space="preserve">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In traditional treatment how do traditional healers determine the dose? ------------------------------------------------------------------------------------------------------------------------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 xml:space="preserve">16. How medicine administration performed?  A. by healers    B. by patients/them selves 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17. Would they use anti-dotes?                      A. Yes                        B. No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2C51">
        <w:rPr>
          <w:rFonts w:ascii="Times New Roman" w:hAnsi="Times New Roman" w:cs="Times New Roman"/>
          <w:sz w:val="24"/>
          <w:szCs w:val="24"/>
        </w:rPr>
        <w:t>18. If yes, what are? ----------------------------------------------------------------------------</w:t>
      </w:r>
    </w:p>
    <w:p w:rsidR="008A3F34" w:rsidRPr="00072C51" w:rsidRDefault="008A3F34" w:rsidP="008A3F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</w:t>
      </w:r>
    </w:p>
    <w:p w:rsidR="008A3F34" w:rsidRPr="00072C51" w:rsidRDefault="008A3F34" w:rsidP="008A3F34">
      <w:pPr>
        <w:pStyle w:val="Caption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8A3F34" w:rsidRPr="00072C51" w:rsidRDefault="008A3F34" w:rsidP="008A3F34"/>
    <w:p w:rsidR="00F24BDF" w:rsidRDefault="004B5EAD">
      <w:bookmarkStart w:id="2" w:name="_GoBack"/>
      <w:bookmarkEnd w:id="2"/>
    </w:p>
    <w:sectPr w:rsidR="00F24BDF" w:rsidSect="008A3F34">
      <w:footerReference w:type="default" r:id="rId4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347D" w:rsidRDefault="004B5EA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:rsidR="00FC347D" w:rsidRDefault="004B5E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8F2"/>
    <w:rsid w:val="000B70A3"/>
    <w:rsid w:val="000D667B"/>
    <w:rsid w:val="004B5EAD"/>
    <w:rsid w:val="005B38F2"/>
    <w:rsid w:val="008A3F34"/>
    <w:rsid w:val="00D1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06327E-F0CE-47BC-B070-A57C33B4E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F3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3F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A3F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8A3F3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rsid w:val="008A3F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F34"/>
  </w:style>
  <w:style w:type="paragraph" w:styleId="Caption">
    <w:name w:val="caption"/>
    <w:basedOn w:val="Normal"/>
    <w:next w:val="Normal"/>
    <w:uiPriority w:val="35"/>
    <w:unhideWhenUsed/>
    <w:qFormat/>
    <w:rsid w:val="008A3F3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8A3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3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27</Words>
  <Characters>6425</Characters>
  <Application>Microsoft Office Word</Application>
  <DocSecurity>0</DocSecurity>
  <Lines>53</Lines>
  <Paragraphs>15</Paragraphs>
  <ScaleCrop>false</ScaleCrop>
  <Company/>
  <LinksUpToDate>false</LinksUpToDate>
  <CharactersWithSpaces>7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6-02-19T18:31:00Z</dcterms:created>
  <dcterms:modified xsi:type="dcterms:W3CDTF">2026-02-19T18:36:00Z</dcterms:modified>
</cp:coreProperties>
</file>